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550" w:rsidRPr="00A24550" w:rsidRDefault="00A24550" w:rsidP="00A2455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24550">
        <w:rPr>
          <w:rFonts w:ascii="Times New Roman" w:eastAsia="Times New Roman" w:hAnsi="Times New Roman" w:cs="Times New Roman"/>
          <w:sz w:val="24"/>
          <w:szCs w:val="24"/>
          <w:lang w:val="en-US"/>
        </w:rPr>
        <w:t>Table S3. Relative support of models used to investigate the relationship between annual home range composition and the calving rate of adult females, as well as the probability that a calf died by predation duri</w:t>
      </w:r>
      <w:bookmarkStart w:id="0" w:name="_GoBack"/>
      <w:bookmarkEnd w:id="0"/>
      <w:r w:rsidRPr="00A24550">
        <w:rPr>
          <w:rFonts w:ascii="Times New Roman" w:eastAsia="Times New Roman" w:hAnsi="Times New Roman" w:cs="Times New Roman"/>
          <w:sz w:val="24"/>
          <w:szCs w:val="24"/>
          <w:lang w:val="en-US"/>
        </w:rPr>
        <w:t>ng its first year of life, in a population of forest-dwelling caribou in the Charlevoix region, Québec, Canada, from 2004–2007</w:t>
      </w:r>
    </w:p>
    <w:tbl>
      <w:tblPr>
        <w:tblW w:w="13784" w:type="dxa"/>
        <w:tblInd w:w="108" w:type="dxa"/>
        <w:tblLook w:val="0000" w:firstRow="0" w:lastRow="0" w:firstColumn="0" w:lastColumn="0" w:noHBand="0" w:noVBand="0"/>
      </w:tblPr>
      <w:tblGrid>
        <w:gridCol w:w="4123"/>
        <w:gridCol w:w="2194"/>
        <w:gridCol w:w="2339"/>
        <w:gridCol w:w="2152"/>
        <w:gridCol w:w="2976"/>
      </w:tblGrid>
      <w:tr w:rsidR="00A24550" w:rsidRPr="00A24550" w:rsidTr="001566BF">
        <w:trPr>
          <w:cantSplit/>
          <w:trHeight w:hRule="exact" w:val="737"/>
        </w:trPr>
        <w:tc>
          <w:tcPr>
            <w:tcW w:w="41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4550" w:rsidRPr="00A24550" w:rsidRDefault="00A24550" w:rsidP="00A2455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45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4550" w:rsidRPr="00A24550" w:rsidRDefault="00A24550" w:rsidP="00A2455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ving rate</w:t>
            </w:r>
          </w:p>
        </w:tc>
        <w:tc>
          <w:tcPr>
            <w:tcW w:w="51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4550" w:rsidRPr="00A24550" w:rsidRDefault="00A24550" w:rsidP="00A2455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f survival</w:t>
            </w:r>
          </w:p>
        </w:tc>
      </w:tr>
      <w:tr w:rsidR="00A24550" w:rsidRPr="00A24550" w:rsidTr="001566BF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hRule="exact" w:val="510"/>
        </w:trPr>
        <w:tc>
          <w:tcPr>
            <w:tcW w:w="41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L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∆AIC</w:t>
            </w: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L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∆AIC</w:t>
            </w: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c</w:t>
            </w:r>
          </w:p>
        </w:tc>
      </w:tr>
      <w:tr w:rsidR="00A24550" w:rsidRPr="00A24550" w:rsidTr="001566BF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454"/>
        </w:trPr>
        <w:tc>
          <w:tcPr>
            <w:tcW w:w="4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4.38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34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4.21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6</w:t>
            </w:r>
          </w:p>
        </w:tc>
      </w:tr>
      <w:tr w:rsidR="00A24550" w:rsidRPr="00A24550" w:rsidTr="001566BF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45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ad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-40.7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A245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0.0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-34.3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.96</w:t>
            </w:r>
          </w:p>
        </w:tc>
      </w:tr>
      <w:tr w:rsidR="00A24550" w:rsidRPr="00A24550" w:rsidTr="001566BF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45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Habitat clas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-38.0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6.6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-31.0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8.20</w:t>
            </w:r>
          </w:p>
        </w:tc>
      </w:tr>
      <w:tr w:rsidR="00A24550" w:rsidRPr="00A24550" w:rsidTr="001566BF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45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Recent disturbance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4.6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6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4.5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0</w:t>
            </w:r>
          </w:p>
        </w:tc>
      </w:tr>
      <w:tr w:rsidR="00A24550" w:rsidRPr="00A24550" w:rsidTr="001566BF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45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+ Road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0.7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4.0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25</w:t>
            </w:r>
          </w:p>
        </w:tc>
      </w:tr>
      <w:tr w:rsidR="00A24550" w:rsidRPr="00A24550" w:rsidTr="001566BF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45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+ Habitat clas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7.7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28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0.7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81</w:t>
            </w:r>
          </w:p>
        </w:tc>
      </w:tr>
      <w:tr w:rsidR="00A24550" w:rsidRPr="00A24550" w:rsidTr="001566BF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45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+ Recent disturbance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4.3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5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4.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93</w:t>
            </w:r>
          </w:p>
        </w:tc>
      </w:tr>
      <w:tr w:rsidR="00A24550" w:rsidRPr="00A24550" w:rsidTr="001566BF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45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ads + Recent disturbance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0.6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1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4.3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31</w:t>
            </w:r>
          </w:p>
        </w:tc>
      </w:tr>
      <w:tr w:rsidR="00A24550" w:rsidRPr="00A24550" w:rsidTr="001566BF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45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+ Roads + Recent disturbance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0.6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78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4.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79</w:t>
            </w:r>
          </w:p>
        </w:tc>
      </w:tr>
      <w:tr w:rsidR="00A24550" w:rsidRPr="00A24550" w:rsidTr="001566BF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454"/>
        </w:trPr>
        <w:tc>
          <w:tcPr>
            <w:tcW w:w="4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+ Roads + Habitat class (Global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6.65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72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9.4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24550" w:rsidRPr="00A24550" w:rsidRDefault="00A24550" w:rsidP="00A24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45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82</w:t>
            </w:r>
          </w:p>
        </w:tc>
      </w:tr>
    </w:tbl>
    <w:p w:rsidR="008D100C" w:rsidRPr="00A24550" w:rsidRDefault="00A24550" w:rsidP="00A24550">
      <w:pPr>
        <w:spacing w:before="240"/>
        <w:rPr>
          <w:lang w:val="en-CA"/>
        </w:rPr>
      </w:pPr>
      <w:r w:rsidRPr="00A24550">
        <w:rPr>
          <w:rFonts w:ascii="Times New Roman" w:eastAsia="Times New Roman" w:hAnsi="Times New Roman" w:cs="Times New Roman"/>
          <w:sz w:val="24"/>
          <w:szCs w:val="24"/>
          <w:lang w:val="en-US"/>
        </w:rPr>
        <w:t>Model log-likelihood (LL) and differences in AIC</w:t>
      </w:r>
      <w:r w:rsidRPr="00A24550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c</w:t>
      </w:r>
      <w:r w:rsidRPr="00A2455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lues relative to the most parsimonious model (∆AIC</w:t>
      </w:r>
      <w:r w:rsidRPr="00A24550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c</w:t>
      </w:r>
      <w:r w:rsidRPr="00A24550">
        <w:rPr>
          <w:rFonts w:ascii="Times New Roman" w:eastAsia="Times New Roman" w:hAnsi="Times New Roman" w:cs="Times New Roman"/>
          <w:sz w:val="24"/>
          <w:szCs w:val="24"/>
          <w:lang w:val="en-US"/>
        </w:rPr>
        <w:t>) are given.</w:t>
      </w:r>
    </w:p>
    <w:sectPr w:rsidR="008D100C" w:rsidRPr="00A24550" w:rsidSect="00A24550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550"/>
    <w:rsid w:val="001566BF"/>
    <w:rsid w:val="008D100C"/>
    <w:rsid w:val="00A2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AR</Company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eblond</dc:creator>
  <cp:lastModifiedBy>MLeblond</cp:lastModifiedBy>
  <cp:revision>2</cp:revision>
  <dcterms:created xsi:type="dcterms:W3CDTF">2013-08-05T18:00:00Z</dcterms:created>
  <dcterms:modified xsi:type="dcterms:W3CDTF">2013-08-05T18:03:00Z</dcterms:modified>
</cp:coreProperties>
</file>